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ABB" w:rsidRPr="00D35072" w:rsidRDefault="00E860DC" w:rsidP="009F3D46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D35072">
        <w:rPr>
          <w:rFonts w:ascii="Times New Roman" w:hAnsi="Times New Roman" w:cs="Times New Roman"/>
          <w:b/>
          <w:szCs w:val="21"/>
        </w:rPr>
        <w:t xml:space="preserve">Table </w:t>
      </w:r>
      <w:r w:rsidR="00E32D39" w:rsidRPr="00D35072">
        <w:rPr>
          <w:rFonts w:ascii="Times New Roman" w:hAnsi="Times New Roman" w:cs="Times New Roman"/>
          <w:b/>
          <w:szCs w:val="21"/>
        </w:rPr>
        <w:t>S4</w:t>
      </w:r>
      <w:r w:rsidRPr="00D35072">
        <w:rPr>
          <w:rFonts w:ascii="Times New Roman" w:hAnsi="Times New Roman" w:cs="Times New Roman"/>
          <w:b/>
          <w:szCs w:val="21"/>
        </w:rPr>
        <w:t>.</w:t>
      </w:r>
      <w:r w:rsidR="00481ABB" w:rsidRPr="00D35072">
        <w:rPr>
          <w:rFonts w:ascii="Times New Roman" w:hAnsi="Times New Roman" w:cs="Times New Roman"/>
          <w:b/>
          <w:szCs w:val="21"/>
        </w:rPr>
        <w:t xml:space="preserve"> Correlation between CLDN7 </w:t>
      </w:r>
      <w:r w:rsidR="00E32D39" w:rsidRPr="00D35072">
        <w:rPr>
          <w:rFonts w:ascii="Times New Roman" w:hAnsi="Times New Roman" w:cs="Times New Roman"/>
          <w:b/>
          <w:szCs w:val="21"/>
        </w:rPr>
        <w:t xml:space="preserve">promoter DNA </w:t>
      </w:r>
      <w:r w:rsidR="00481ABB" w:rsidRPr="00D35072">
        <w:rPr>
          <w:rFonts w:ascii="Times New Roman" w:hAnsi="Times New Roman" w:cs="Times New Roman"/>
          <w:b/>
          <w:szCs w:val="21"/>
        </w:rPr>
        <w:t xml:space="preserve">methylation </w:t>
      </w:r>
      <w:r w:rsidR="00E32D39" w:rsidRPr="00D35072">
        <w:rPr>
          <w:rFonts w:ascii="Times New Roman" w:hAnsi="Times New Roman" w:cs="Times New Roman"/>
          <w:b/>
          <w:szCs w:val="21"/>
        </w:rPr>
        <w:t xml:space="preserve">site (cg00072720) </w:t>
      </w:r>
      <w:r w:rsidR="00481ABB" w:rsidRPr="00D35072">
        <w:rPr>
          <w:rFonts w:ascii="Times New Roman" w:hAnsi="Times New Roman" w:cs="Times New Roman"/>
          <w:b/>
          <w:szCs w:val="21"/>
        </w:rPr>
        <w:t xml:space="preserve">and clinicopathological features in </w:t>
      </w:r>
      <w:r w:rsidR="009B6141" w:rsidRPr="00D35072">
        <w:rPr>
          <w:rFonts w:ascii="Times New Roman" w:hAnsi="Times New Roman" w:cs="Times New Roman"/>
          <w:b/>
          <w:szCs w:val="21"/>
        </w:rPr>
        <w:t>319</w:t>
      </w:r>
      <w:r w:rsidR="00481ABB" w:rsidRPr="00D35072">
        <w:rPr>
          <w:rFonts w:ascii="Times New Roman" w:hAnsi="Times New Roman" w:cs="Times New Roman"/>
          <w:b/>
          <w:szCs w:val="21"/>
        </w:rPr>
        <w:t xml:space="preserve"> ccRCC patie</w:t>
      </w:r>
      <w:bookmarkStart w:id="0" w:name="_GoBack"/>
      <w:bookmarkEnd w:id="0"/>
      <w:r w:rsidR="00481ABB" w:rsidRPr="00D35072">
        <w:rPr>
          <w:rFonts w:ascii="Times New Roman" w:hAnsi="Times New Roman" w:cs="Times New Roman"/>
          <w:b/>
          <w:szCs w:val="21"/>
        </w:rPr>
        <w:t>nts from TCGA</w:t>
      </w:r>
      <w:r w:rsidR="00E32D39" w:rsidRPr="00D35072">
        <w:rPr>
          <w:rFonts w:ascii="Times New Roman" w:hAnsi="Times New Roman" w:cs="Times New Roman"/>
          <w:b/>
          <w:szCs w:val="21"/>
        </w:rPr>
        <w:t xml:space="preserve"> (*, p&lt;0.05.</w:t>
      </w:r>
      <w:r w:rsidR="00657D59" w:rsidRPr="00D35072">
        <w:rPr>
          <w:rFonts w:ascii="Times New Roman" w:hAnsi="Times New Roman" w:cs="Times New Roman"/>
          <w:b/>
          <w:szCs w:val="21"/>
        </w:rPr>
        <w:t xml:space="preserve"> **, p&lt;0.01).</w:t>
      </w:r>
    </w:p>
    <w:p w:rsidR="0087351D" w:rsidRPr="00D35072" w:rsidRDefault="0087351D" w:rsidP="00481ABB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843"/>
        <w:gridCol w:w="1701"/>
        <w:gridCol w:w="1418"/>
      </w:tblGrid>
      <w:tr w:rsidR="00481ABB" w:rsidRPr="00D35072" w:rsidTr="00657D59">
        <w:tc>
          <w:tcPr>
            <w:tcW w:w="3397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Clinicopathological featur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D59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 xml:space="preserve">CLDN7 cg00072720 </w:t>
            </w:r>
          </w:p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methylation reg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ABB" w:rsidRPr="00D35072" w:rsidRDefault="00CA6013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481ABB" w:rsidRPr="00D3507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481ABB" w:rsidRPr="00D35072" w:rsidTr="00657D59">
        <w:tc>
          <w:tcPr>
            <w:tcW w:w="3397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Additional radiation therap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0.911</w:t>
            </w: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 w:val="restart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Age(median, year)</w:t>
            </w: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&lt;=61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0.109</w:t>
            </w: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&gt;61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 w:val="restart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0.788</w:t>
            </w: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 w:val="restart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Hemoglobin</w:t>
            </w: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0.057</w:t>
            </w: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Elevated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 w:val="restart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Laterality</w:t>
            </w: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0.239</w:t>
            </w: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 w:val="restart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Histologic grade</w:t>
            </w: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color w:val="FF0000"/>
                <w:szCs w:val="21"/>
              </w:rPr>
              <w:t>0.025*</w:t>
            </w: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G4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 w:val="restart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Pathologic M</w:t>
            </w: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0.108</w:t>
            </w: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 w:val="restart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Pathologic N</w:t>
            </w: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color w:val="FF0000"/>
                <w:szCs w:val="21"/>
              </w:rPr>
              <w:t>0.035*</w:t>
            </w: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 w:val="restart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Pathologic T</w:t>
            </w: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 w:val="restart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Pathologic stage</w:t>
            </w: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Stage I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5072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5072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0.053</w:t>
            </w: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Stage II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5072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5072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Stage III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5072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5072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Stage IV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5072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5072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 w:val="restart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Alive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color w:val="FF0000"/>
                <w:szCs w:val="21"/>
              </w:rPr>
              <w:t>0.008**</w:t>
            </w: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Dead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ABB" w:rsidRPr="00D35072" w:rsidTr="00657D59">
        <w:tc>
          <w:tcPr>
            <w:tcW w:w="1838" w:type="dxa"/>
            <w:vMerge w:val="restart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DFS</w:t>
            </w: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Not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0.763</w:t>
            </w:r>
          </w:p>
        </w:tc>
      </w:tr>
      <w:tr w:rsidR="00481ABB" w:rsidRPr="00D35072" w:rsidTr="00657D59">
        <w:tc>
          <w:tcPr>
            <w:tcW w:w="1838" w:type="dxa"/>
            <w:vMerge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Recurrent</w:t>
            </w:r>
          </w:p>
        </w:tc>
        <w:tc>
          <w:tcPr>
            <w:tcW w:w="1843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07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:rsidR="00481ABB" w:rsidRPr="00D35072" w:rsidRDefault="00481ABB" w:rsidP="00254C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94534" w:rsidRPr="00D35072" w:rsidRDefault="00394534">
      <w:pPr>
        <w:rPr>
          <w:rFonts w:ascii="Times New Roman" w:hAnsi="Times New Roman" w:cs="Times New Roman"/>
          <w:szCs w:val="21"/>
        </w:rPr>
      </w:pPr>
    </w:p>
    <w:sectPr w:rsidR="00394534" w:rsidRPr="00D35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488B" w:rsidRDefault="00E1488B" w:rsidP="00481ABB">
      <w:r>
        <w:separator/>
      </w:r>
    </w:p>
  </w:endnote>
  <w:endnote w:type="continuationSeparator" w:id="0">
    <w:p w:rsidR="00E1488B" w:rsidRDefault="00E1488B" w:rsidP="00481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488B" w:rsidRDefault="00E1488B" w:rsidP="00481ABB">
      <w:r>
        <w:separator/>
      </w:r>
    </w:p>
  </w:footnote>
  <w:footnote w:type="continuationSeparator" w:id="0">
    <w:p w:rsidR="00E1488B" w:rsidRDefault="00E1488B" w:rsidP="00481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79C"/>
    <w:rsid w:val="0004079C"/>
    <w:rsid w:val="00106A2B"/>
    <w:rsid w:val="002A4F4B"/>
    <w:rsid w:val="00394534"/>
    <w:rsid w:val="003C2B95"/>
    <w:rsid w:val="00481ABB"/>
    <w:rsid w:val="00657D59"/>
    <w:rsid w:val="00683778"/>
    <w:rsid w:val="0087351D"/>
    <w:rsid w:val="008846F9"/>
    <w:rsid w:val="009B6141"/>
    <w:rsid w:val="009F3D46"/>
    <w:rsid w:val="00A6296D"/>
    <w:rsid w:val="00AE010B"/>
    <w:rsid w:val="00AE1CE9"/>
    <w:rsid w:val="00CA6013"/>
    <w:rsid w:val="00D35072"/>
    <w:rsid w:val="00E1488B"/>
    <w:rsid w:val="00E32D39"/>
    <w:rsid w:val="00E8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249926-F231-4D5F-9C31-6423393A9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1A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A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ABB"/>
    <w:rPr>
      <w:sz w:val="18"/>
      <w:szCs w:val="18"/>
    </w:rPr>
  </w:style>
  <w:style w:type="table" w:styleId="a5">
    <w:name w:val="Table Grid"/>
    <w:basedOn w:val="a1"/>
    <w:uiPriority w:val="39"/>
    <w:rsid w:val="00481A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一帆</dc:creator>
  <cp:keywords/>
  <dc:description/>
  <cp:lastModifiedBy>李 一帆</cp:lastModifiedBy>
  <cp:revision>12</cp:revision>
  <dcterms:created xsi:type="dcterms:W3CDTF">2018-01-03T05:13:00Z</dcterms:created>
  <dcterms:modified xsi:type="dcterms:W3CDTF">2018-09-02T17:15:00Z</dcterms:modified>
</cp:coreProperties>
</file>